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4DD6" w14:textId="025FE188" w:rsidR="000F7963" w:rsidRDefault="00AF4ABE">
      <w:pPr>
        <w:autoSpaceDE w:val="0"/>
        <w:autoSpaceDN w:val="0"/>
        <w:adjustRightInd w:val="0"/>
        <w:spacing w:line="480" w:lineRule="auto"/>
        <w:ind w:left="482" w:hangingChars="200" w:hanging="482"/>
      </w:pPr>
      <w:r>
        <w:rPr>
          <w:rFonts w:ascii="Times New Roman" w:eastAsia="黑体" w:hAnsi="Times New Roman" w:cs="Times New Roman"/>
          <w:b/>
          <w:bCs/>
          <w:sz w:val="24"/>
          <w:lang w:bidi="ar"/>
        </w:rPr>
        <w:t>Table S5</w:t>
      </w:r>
      <w:r>
        <w:rPr>
          <w:rFonts w:ascii="Times New Roman" w:eastAsia="黑体" w:hAnsi="Times New Roman" w:cs="Times New Roman"/>
          <w:b/>
          <w:bCs/>
          <w:sz w:val="24"/>
          <w:lang w:bidi="ar"/>
        </w:rPr>
        <w:t>.</w:t>
      </w:r>
      <w:r>
        <w:rPr>
          <w:rFonts w:ascii="Times New Roman" w:eastAsia="黑体" w:hAnsi="Times New Roman" w:cs="Times New Roman" w:hint="eastAsia"/>
          <w:b/>
          <w:bCs/>
          <w:sz w:val="24"/>
          <w:lang w:bidi="ar"/>
        </w:rPr>
        <w:t xml:space="preserve"> </w:t>
      </w:r>
      <w:r>
        <w:rPr>
          <w:rFonts w:ascii="Times New Roman" w:eastAsia="黑体" w:hAnsi="Times New Roman" w:cs="Times New Roman"/>
          <w:b/>
          <w:bCs/>
          <w:sz w:val="24"/>
          <w:lang w:bidi="ar"/>
        </w:rPr>
        <w:t>D</w:t>
      </w:r>
      <w:r>
        <w:rPr>
          <w:rFonts w:ascii="Times New Roman" w:eastAsia="黑体" w:hAnsi="Times New Roman" w:cs="Times New Roman" w:hint="eastAsia"/>
          <w:b/>
          <w:bCs/>
          <w:sz w:val="24"/>
          <w:lang w:bidi="ar"/>
        </w:rPr>
        <w:t xml:space="preserve">etails of 23 tissues </w:t>
      </w:r>
      <w:r>
        <w:rPr>
          <w:rFonts w:ascii="Times New Roman" w:eastAsia="黑体" w:hAnsi="Times New Roman" w:cs="Times New Roman"/>
          <w:b/>
          <w:bCs/>
          <w:sz w:val="24"/>
          <w:lang w:bidi="ar"/>
        </w:rPr>
        <w:t xml:space="preserve">sampled </w:t>
      </w:r>
      <w:r>
        <w:rPr>
          <w:rFonts w:ascii="Times New Roman" w:eastAsia="黑体" w:hAnsi="Times New Roman" w:cs="Times New Roman" w:hint="eastAsia"/>
          <w:b/>
          <w:bCs/>
          <w:sz w:val="24"/>
          <w:lang w:bidi="ar"/>
        </w:rPr>
        <w:t xml:space="preserve">in the spatial and </w:t>
      </w:r>
      <w:r>
        <w:rPr>
          <w:rFonts w:ascii="Times New Roman" w:eastAsia="黑体" w:hAnsi="Times New Roman" w:cs="Times New Roman"/>
          <w:b/>
          <w:bCs/>
          <w:sz w:val="24"/>
          <w:lang w:bidi="ar"/>
        </w:rPr>
        <w:t>temporal expression</w:t>
      </w:r>
      <w:r>
        <w:rPr>
          <w:rFonts w:ascii="Times New Roman" w:eastAsia="黑体" w:hAnsi="Times New Roman" w:cs="Times New Roman" w:hint="eastAsia"/>
          <w:b/>
          <w:bCs/>
          <w:sz w:val="24"/>
          <w:lang w:bidi="ar"/>
        </w:rPr>
        <w:t xml:space="preserve"> experiment </w:t>
      </w:r>
    </w:p>
    <w:tbl>
      <w:tblPr>
        <w:tblW w:w="16335" w:type="dxa"/>
        <w:tblInd w:w="93" w:type="dxa"/>
        <w:tblLook w:val="04A0" w:firstRow="1" w:lastRow="0" w:firstColumn="1" w:lastColumn="0" w:noHBand="0" w:noVBand="1"/>
      </w:tblPr>
      <w:tblGrid>
        <w:gridCol w:w="931"/>
        <w:gridCol w:w="2801"/>
        <w:gridCol w:w="5480"/>
        <w:gridCol w:w="7123"/>
      </w:tblGrid>
      <w:tr w:rsidR="000F7963" w14:paraId="64245442" w14:textId="77777777">
        <w:trPr>
          <w:trHeight w:val="52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04D2E6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1B9852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5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8AF68AA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4F2AA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 w:rsidR="000F7963" w14:paraId="5BC0E93B" w14:textId="77777777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C15106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4657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erminated seeds</w:t>
            </w:r>
          </w:p>
        </w:tc>
        <w:tc>
          <w:tcPr>
            <w:tcW w:w="548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7EC7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edling st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65D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germinated seedlings for 3d</w:t>
            </w:r>
          </w:p>
        </w:tc>
      </w:tr>
      <w:tr w:rsidR="000F7963" w14:paraId="5498941B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06D81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A502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edling</w:t>
            </w:r>
          </w:p>
        </w:tc>
        <w:tc>
          <w:tcPr>
            <w:tcW w:w="548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31F0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B9E6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wo-leaf one-heart of seedlings</w:t>
            </w:r>
          </w:p>
        </w:tc>
      </w:tr>
      <w:tr w:rsidR="000F7963" w14:paraId="70054042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76AAB1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552A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 top2-3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18AF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ead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9EC2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 and 3 top leaves two days after heading</w:t>
            </w:r>
          </w:p>
        </w:tc>
      </w:tr>
      <w:tr w:rsidR="000F7963" w14:paraId="4967EFE6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7F1545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C41E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lag leaf</w:t>
            </w:r>
          </w:p>
        </w:tc>
        <w:tc>
          <w:tcPr>
            <w:tcW w:w="5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F39ABF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lling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8825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lag leaf at the filling stage</w:t>
            </w:r>
          </w:p>
        </w:tc>
      </w:tr>
      <w:tr w:rsidR="000F7963" w14:paraId="0B5376CF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6B1928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DBC3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 top-fourth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EBA593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DB2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urth leaf at the filling stage</w:t>
            </w:r>
          </w:p>
        </w:tc>
      </w:tr>
      <w:tr w:rsidR="000F7963" w14:paraId="3D5842AE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019E8C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0EF2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 veins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46023B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3A45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 veins at the filling stage</w:t>
            </w:r>
          </w:p>
        </w:tc>
      </w:tr>
      <w:tr w:rsidR="000F7963" w14:paraId="5E3E50FF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02F056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CB1F5B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esophyll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7ED9AB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717FBD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Mesophyll a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lling stage</w:t>
            </w:r>
          </w:p>
        </w:tc>
      </w:tr>
      <w:tr w:rsidR="000F7963" w14:paraId="106AC8A3" w14:textId="77777777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B63097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e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BE30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ck panicle internodes</w:t>
            </w:r>
          </w:p>
        </w:tc>
        <w:tc>
          <w:tcPr>
            <w:tcW w:w="54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F70D28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lling sta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8994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ck panicle-internodes at the filling stage</w:t>
            </w:r>
          </w:p>
        </w:tc>
      </w:tr>
      <w:tr w:rsidR="000F7963" w14:paraId="6DAE3A54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9FCED5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B55E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lag leaf sheath</w:t>
            </w:r>
          </w:p>
        </w:tc>
        <w:tc>
          <w:tcPr>
            <w:tcW w:w="54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10B7E1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1FC3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leaf sheath at the filling stage</w:t>
            </w:r>
          </w:p>
        </w:tc>
      </w:tr>
      <w:tr w:rsidR="000F7963" w14:paraId="226FFA72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009516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4E79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em top-second</w:t>
            </w:r>
          </w:p>
        </w:tc>
        <w:tc>
          <w:tcPr>
            <w:tcW w:w="54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235DDC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49BF6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second section of stem at the filling stage</w:t>
            </w:r>
          </w:p>
        </w:tc>
      </w:tr>
      <w:tr w:rsidR="000F7963" w14:paraId="49EF97C2" w14:textId="77777777">
        <w:trPr>
          <w:trHeight w:val="34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E7A53B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BA9CA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af sheath top-fourth</w:t>
            </w:r>
          </w:p>
        </w:tc>
        <w:tc>
          <w:tcPr>
            <w:tcW w:w="548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1892CE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C49E0A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ourth parietal leaf sheath at the filling stage</w:t>
            </w:r>
          </w:p>
        </w:tc>
      </w:tr>
      <w:tr w:rsidR="000F7963" w14:paraId="5A748F9C" w14:textId="77777777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9DDB2D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oo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EDFDD3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oot</w:t>
            </w:r>
          </w:p>
        </w:tc>
        <w:tc>
          <w:tcPr>
            <w:tcW w:w="5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2F757F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Filling stag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BB6DEA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oots at the filling stage</w:t>
            </w:r>
          </w:p>
        </w:tc>
      </w:tr>
      <w:tr w:rsidR="000F7963" w14:paraId="49426936" w14:textId="77777777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B63933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3817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nicle 1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86AB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imary panicle branch differentiatio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456CB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the panicle at th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itial spike branching and differentiation stage</w:t>
            </w:r>
          </w:p>
        </w:tc>
      </w:tr>
      <w:tr w:rsidR="000F7963" w14:paraId="01E9EFCF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CB10B1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0222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anicle 2</w:t>
            </w:r>
          </w:p>
        </w:tc>
        <w:tc>
          <w:tcPr>
            <w:tcW w:w="5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B628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ird panicle branch differentiatio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F445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he panicle of the third panicle branching differentiation stage,</w:t>
            </w:r>
          </w:p>
        </w:tc>
      </w:tr>
      <w:tr w:rsidR="000F7963" w14:paraId="30F51E30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A18B87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7DC7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pikelet S2</w:t>
            </w:r>
          </w:p>
        </w:tc>
        <w:tc>
          <w:tcPr>
            <w:tcW w:w="5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5033EC" w14:textId="77777777" w:rsidR="000F7963" w:rsidRDefault="00AF4AB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illing sta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9A02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 spikelet at S2 and S4 stage,</w:t>
            </w:r>
          </w:p>
        </w:tc>
      </w:tr>
      <w:tr w:rsidR="000F7963" w14:paraId="67D1C939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93DAA6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E986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pikelet S4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067DA4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CCC1" w14:textId="77777777" w:rsidR="000F7963" w:rsidRDefault="000F79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0F7963" w14:paraId="3EE85E88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2189FD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998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eed S1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89E287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C43314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 seeds of S1-S5 stage</w:t>
            </w:r>
          </w:p>
        </w:tc>
      </w:tr>
      <w:tr w:rsidR="000F7963" w14:paraId="7E0A24D5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7F6032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415E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eed S2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CA9FDE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63F712" w14:textId="77777777" w:rsidR="000F7963" w:rsidRDefault="000F79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0F7963" w14:paraId="615F1A23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340187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8583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eed S3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ADDAE4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B330AC" w14:textId="77777777" w:rsidR="000F7963" w:rsidRDefault="000F79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0F7963" w14:paraId="0A194298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7AA0E3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D4B8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eed S4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3F6FCA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B03CCC" w14:textId="77777777" w:rsidR="000F7963" w:rsidRDefault="000F79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  <w:tr w:rsidR="000F7963" w14:paraId="1EAE51B0" w14:textId="77777777">
        <w:trPr>
          <w:trHeight w:val="3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C6497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B9E25" w14:textId="77777777" w:rsidR="000F7963" w:rsidRDefault="00AF4AB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mmature-seed S5</w:t>
            </w:r>
          </w:p>
        </w:tc>
        <w:tc>
          <w:tcPr>
            <w:tcW w:w="5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FEA824" w14:textId="77777777" w:rsidR="000F7963" w:rsidRDefault="000F79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85377B" w14:textId="77777777" w:rsidR="000F7963" w:rsidRDefault="000F796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</w:tr>
    </w:tbl>
    <w:p w14:paraId="208084E9" w14:textId="77777777" w:rsidR="000F7963" w:rsidRDefault="000F7963"/>
    <w:sectPr w:rsidR="000F79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CE70A7"/>
    <w:rsid w:val="000F7963"/>
    <w:rsid w:val="00AF4ABE"/>
    <w:rsid w:val="37CE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1E738A"/>
  <w15:docId w15:val="{D45472D7-C812-4402-9911-C4737D77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fang</dc:creator>
  <cp:lastModifiedBy>Guofang</cp:lastModifiedBy>
  <cp:revision>2</cp:revision>
  <dcterms:created xsi:type="dcterms:W3CDTF">2022-02-20T12:17:00Z</dcterms:created>
  <dcterms:modified xsi:type="dcterms:W3CDTF">2022-04-1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AD07EBFCD7B4654914F18C2A120F73A</vt:lpwstr>
  </property>
</Properties>
</file>